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82E83" w14:textId="1B95C155" w:rsidR="001C5B86" w:rsidRDefault="001C5B86" w:rsidP="00A12D0D">
      <w:pPr>
        <w:pStyle w:val="Heading1"/>
        <w:rPr>
          <w:lang w:val="en-US"/>
        </w:rPr>
      </w:pPr>
      <w:bookmarkStart w:id="0" w:name="_Hlk521054636"/>
      <w:bookmarkStart w:id="1" w:name="_Hlk521054687"/>
      <w:r>
        <w:rPr>
          <w:lang w:val="en-US"/>
        </w:rPr>
        <w:t xml:space="preserve">Supporting </w:t>
      </w:r>
      <w:r w:rsidR="005D0BC7">
        <w:rPr>
          <w:lang w:val="en-US"/>
        </w:rPr>
        <w:t>i</w:t>
      </w:r>
      <w:r>
        <w:rPr>
          <w:lang w:val="en-US"/>
        </w:rPr>
        <w:t>nformation</w:t>
      </w:r>
    </w:p>
    <w:p w14:paraId="5F085BF3" w14:textId="77777777" w:rsidR="004652EB" w:rsidRPr="00AF2A5A" w:rsidRDefault="004652EB" w:rsidP="00A12D0D">
      <w:pPr>
        <w:pStyle w:val="Heading2"/>
        <w:rPr>
          <w:lang w:val="en-US"/>
        </w:rPr>
      </w:pPr>
      <w:r w:rsidRPr="00AF2A5A">
        <w:rPr>
          <w:lang w:val="en-US"/>
        </w:rPr>
        <w:t>Supplementary methods</w:t>
      </w:r>
    </w:p>
    <w:p w14:paraId="5EBC7189" w14:textId="77777777" w:rsidR="004652EB" w:rsidRPr="00AF2A5A" w:rsidRDefault="004652EB" w:rsidP="00A12D0D">
      <w:pPr>
        <w:pStyle w:val="Heading3"/>
        <w:rPr>
          <w:lang w:val="en-US"/>
        </w:rPr>
      </w:pPr>
      <w:r w:rsidRPr="00AF2A5A">
        <w:rPr>
          <w:lang w:val="en-US"/>
        </w:rPr>
        <w:t>Western blotting for ABCC6</w:t>
      </w:r>
    </w:p>
    <w:p w14:paraId="7E5C830F" w14:textId="77777777" w:rsidR="004652EB" w:rsidRPr="00AF2A5A" w:rsidRDefault="004652EB" w:rsidP="004652EB">
      <w:pPr>
        <w:spacing w:line="480" w:lineRule="auto"/>
        <w:jc w:val="both"/>
        <w:rPr>
          <w:rFonts w:cs="Arial Narrow"/>
          <w:lang w:val="en-US"/>
        </w:rPr>
      </w:pPr>
      <w:r w:rsidRPr="00AF2A5A">
        <w:rPr>
          <w:rFonts w:cs="Arial Narrow"/>
          <w:lang w:val="en-US"/>
        </w:rPr>
        <w:t>Western blotting for ABCC6 (</w:t>
      </w:r>
      <w:proofErr w:type="spellStart"/>
      <w:r w:rsidRPr="00AF2A5A">
        <w:rPr>
          <w:rFonts w:cs="Arial Narrow"/>
          <w:lang w:val="en-US"/>
        </w:rPr>
        <w:t>abcam</w:t>
      </w:r>
      <w:proofErr w:type="spellEnd"/>
      <w:r w:rsidRPr="00AF2A5A">
        <w:rPr>
          <w:rFonts w:cs="Arial Narrow"/>
          <w:lang w:val="en-US"/>
        </w:rPr>
        <w:t>®, Cambridge, UK) was performed using the BIO-RAD Trans-Blot</w:t>
      </w:r>
      <w:r w:rsidRPr="00AF2A5A">
        <w:rPr>
          <w:rFonts w:cs="Arial Narrow"/>
          <w:vertAlign w:val="superscript"/>
          <w:lang w:val="en-US"/>
        </w:rPr>
        <w:t>®</w:t>
      </w:r>
      <w:r w:rsidRPr="00AF2A5A">
        <w:rPr>
          <w:rFonts w:cs="Arial Narrow"/>
          <w:lang w:val="en-US"/>
        </w:rPr>
        <w:t xml:space="preserve"> </w:t>
      </w:r>
      <w:proofErr w:type="spellStart"/>
      <w:r w:rsidRPr="00AF2A5A">
        <w:rPr>
          <w:rFonts w:cs="Arial Narrow"/>
          <w:lang w:val="en-US"/>
        </w:rPr>
        <w:t>Turbo</w:t>
      </w:r>
      <w:r w:rsidRPr="00AF2A5A">
        <w:rPr>
          <w:rFonts w:cs="Arial Narrow"/>
          <w:vertAlign w:val="superscript"/>
          <w:lang w:val="en-US"/>
        </w:rPr>
        <w:t>TM</w:t>
      </w:r>
      <w:proofErr w:type="spellEnd"/>
      <w:r w:rsidRPr="00AF2A5A">
        <w:rPr>
          <w:rFonts w:cs="Arial Narrow"/>
          <w:lang w:val="en-US"/>
        </w:rPr>
        <w:t xml:space="preserve"> Blotting System. 5×10</w:t>
      </w:r>
      <w:r w:rsidRPr="00AF2A5A">
        <w:rPr>
          <w:rFonts w:cs="Arial Narrow"/>
          <w:vertAlign w:val="superscript"/>
          <w:lang w:val="en-US"/>
        </w:rPr>
        <w:t>6</w:t>
      </w:r>
      <w:r w:rsidRPr="00AF2A5A">
        <w:rPr>
          <w:rFonts w:cs="Arial Narrow"/>
          <w:lang w:val="en-US"/>
        </w:rPr>
        <w:t xml:space="preserve"> cells were lysed in modified RIPA buffer (50 </w:t>
      </w:r>
      <w:proofErr w:type="spellStart"/>
      <w:r w:rsidRPr="00AF2A5A">
        <w:rPr>
          <w:rFonts w:cs="Arial Narrow"/>
          <w:lang w:val="en-US"/>
        </w:rPr>
        <w:t>mM</w:t>
      </w:r>
      <w:proofErr w:type="spellEnd"/>
      <w:r w:rsidRPr="00AF2A5A">
        <w:rPr>
          <w:rFonts w:cs="Arial Narrow"/>
          <w:lang w:val="en-US"/>
        </w:rPr>
        <w:t xml:space="preserve"> Tris-</w:t>
      </w:r>
      <w:proofErr w:type="spellStart"/>
      <w:r w:rsidRPr="00AF2A5A">
        <w:rPr>
          <w:rFonts w:cs="Arial Narrow"/>
          <w:lang w:val="en-US"/>
        </w:rPr>
        <w:t>H</w:t>
      </w:r>
      <w:r>
        <w:rPr>
          <w:rFonts w:cs="Arial Narrow"/>
          <w:lang w:val="en-US"/>
        </w:rPr>
        <w:t>C</w:t>
      </w:r>
      <w:r w:rsidRPr="00AF2A5A">
        <w:rPr>
          <w:rFonts w:cs="Arial Narrow"/>
          <w:lang w:val="en-US"/>
        </w:rPr>
        <w:t>l</w:t>
      </w:r>
      <w:proofErr w:type="spellEnd"/>
      <w:r w:rsidRPr="00AF2A5A">
        <w:rPr>
          <w:rFonts w:cs="Arial Narrow"/>
          <w:lang w:val="en-US"/>
        </w:rPr>
        <w:t xml:space="preserve">, 1% NP-40, 0.25% Na-deoxycholate, 150 </w:t>
      </w:r>
      <w:proofErr w:type="spellStart"/>
      <w:r w:rsidRPr="00AF2A5A">
        <w:rPr>
          <w:rFonts w:cs="Arial Narrow"/>
          <w:lang w:val="en-US"/>
        </w:rPr>
        <w:t>mM</w:t>
      </w:r>
      <w:proofErr w:type="spellEnd"/>
      <w:r w:rsidRPr="00AF2A5A">
        <w:rPr>
          <w:rFonts w:cs="Arial Narrow"/>
          <w:lang w:val="en-US"/>
        </w:rPr>
        <w:t xml:space="preserve"> </w:t>
      </w:r>
      <w:proofErr w:type="spellStart"/>
      <w:r w:rsidRPr="00AF2A5A">
        <w:rPr>
          <w:rFonts w:cs="Arial Narrow"/>
          <w:lang w:val="en-US"/>
        </w:rPr>
        <w:t>NaCl</w:t>
      </w:r>
      <w:proofErr w:type="spellEnd"/>
      <w:r w:rsidRPr="00AF2A5A">
        <w:rPr>
          <w:rFonts w:cs="Arial Narrow"/>
          <w:lang w:val="en-US"/>
        </w:rPr>
        <w:t>) containing protease inhibitors (</w:t>
      </w:r>
      <w:proofErr w:type="spellStart"/>
      <w:r w:rsidRPr="00AF2A5A">
        <w:rPr>
          <w:rFonts w:cs="Arial Narrow"/>
          <w:lang w:val="en-US"/>
        </w:rPr>
        <w:t>Pefabloc</w:t>
      </w:r>
      <w:proofErr w:type="spellEnd"/>
      <w:r w:rsidRPr="00AF2A5A">
        <w:rPr>
          <w:rFonts w:cs="Arial Narrow"/>
          <w:lang w:val="en-US"/>
        </w:rPr>
        <w:t xml:space="preserve">, Sigma; </w:t>
      </w:r>
      <w:proofErr w:type="spellStart"/>
      <w:r w:rsidRPr="00AF2A5A">
        <w:rPr>
          <w:rFonts w:cs="Arial Narrow"/>
          <w:lang w:val="en-US"/>
        </w:rPr>
        <w:t>cOmplete</w:t>
      </w:r>
      <w:proofErr w:type="spellEnd"/>
      <w:r w:rsidRPr="00AF2A5A">
        <w:rPr>
          <w:rFonts w:cs="Arial Narrow"/>
          <w:lang w:val="en-US"/>
        </w:rPr>
        <w:t>, Roche, Basel, Switzerland) and HALT phosphatase inhibitor (</w:t>
      </w:r>
      <w:proofErr w:type="spellStart"/>
      <w:r w:rsidRPr="00AF2A5A">
        <w:rPr>
          <w:rFonts w:cs="Arial Narrow"/>
          <w:lang w:val="en-US"/>
        </w:rPr>
        <w:t>Thermo</w:t>
      </w:r>
      <w:proofErr w:type="spellEnd"/>
      <w:r w:rsidRPr="00AF2A5A">
        <w:rPr>
          <w:rFonts w:cs="Arial Narrow"/>
          <w:lang w:val="en-US"/>
        </w:rPr>
        <w:t xml:space="preserve"> Fisher Scientific). 100 </w:t>
      </w:r>
      <w:proofErr w:type="spellStart"/>
      <w:r w:rsidRPr="00AF2A5A">
        <w:rPr>
          <w:rFonts w:cs="Times New Roman"/>
          <w:lang w:val="en-US"/>
        </w:rPr>
        <w:t>μg</w:t>
      </w:r>
      <w:proofErr w:type="spellEnd"/>
      <w:r w:rsidRPr="00AF2A5A">
        <w:rPr>
          <w:rFonts w:cs="Times New Roman"/>
          <w:lang w:val="en-US"/>
        </w:rPr>
        <w:t xml:space="preserve"> protein was </w:t>
      </w:r>
      <w:r w:rsidRPr="00AF2A5A">
        <w:rPr>
          <w:rFonts w:cs="Arial Narrow"/>
          <w:lang w:val="en-US"/>
        </w:rPr>
        <w:t xml:space="preserve">resolved on a BIO-RAD 4-15% </w:t>
      </w:r>
      <w:proofErr w:type="spellStart"/>
      <w:r w:rsidRPr="00AF2A5A">
        <w:rPr>
          <w:rFonts w:cs="Arial Narrow"/>
          <w:lang w:val="en-US"/>
        </w:rPr>
        <w:t>Criterion</w:t>
      </w:r>
      <w:r w:rsidRPr="00AF2A5A">
        <w:rPr>
          <w:rFonts w:cs="Arial Narrow"/>
          <w:vertAlign w:val="superscript"/>
          <w:lang w:val="en-US"/>
        </w:rPr>
        <w:t>TM</w:t>
      </w:r>
      <w:r w:rsidRPr="00AF2A5A">
        <w:rPr>
          <w:rFonts w:cs="Arial Narrow"/>
          <w:lang w:val="en-US"/>
        </w:rPr>
        <w:t>TGX</w:t>
      </w:r>
      <w:r w:rsidRPr="00AF2A5A">
        <w:rPr>
          <w:rFonts w:cs="Arial Narrow"/>
          <w:vertAlign w:val="superscript"/>
          <w:lang w:val="en-US"/>
        </w:rPr>
        <w:t>TM</w:t>
      </w:r>
      <w:proofErr w:type="spellEnd"/>
      <w:r w:rsidRPr="00AF2A5A">
        <w:rPr>
          <w:rFonts w:cs="Arial Narrow"/>
          <w:lang w:val="en-US"/>
        </w:rPr>
        <w:t xml:space="preserve"> Precast Gel and then transferred to PVDF membrane using Midi Transfer Packs (BIO-RAD, Hercules, CA, USA) at 2.5 A for 10 min. Membranes were blocked with 5% BSA and incubated with primary antibody according to the manufacturer’s instructions prior to incubation with HRP-conjugated anti-rabbit immunoglobulin (</w:t>
      </w:r>
      <w:proofErr w:type="spellStart"/>
      <w:r w:rsidRPr="00AF2A5A">
        <w:rPr>
          <w:rFonts w:cs="Arial Narrow"/>
          <w:lang w:val="en-US"/>
        </w:rPr>
        <w:t>Thermo</w:t>
      </w:r>
      <w:proofErr w:type="spellEnd"/>
      <w:r w:rsidRPr="00AF2A5A">
        <w:rPr>
          <w:rFonts w:cs="Arial Narrow"/>
          <w:lang w:val="en-US"/>
        </w:rPr>
        <w:t xml:space="preserve"> Fisher Scientific) and detection with ECL substrate (BIO-RAD) by </w:t>
      </w:r>
      <w:proofErr w:type="spellStart"/>
      <w:r w:rsidRPr="00AF2A5A">
        <w:rPr>
          <w:rFonts w:cs="Arial Narrow"/>
          <w:lang w:val="en-US"/>
        </w:rPr>
        <w:t>Chemidoc</w:t>
      </w:r>
      <w:proofErr w:type="spellEnd"/>
      <w:r w:rsidRPr="00AF2A5A">
        <w:rPr>
          <w:rFonts w:cs="Arial Narrow"/>
          <w:lang w:val="en-US"/>
        </w:rPr>
        <w:t xml:space="preserve"> (BIO-RAD). Membranes were probed for the control protein β-actin (Sigma) following the same incubation conditions as described for ABCC6. Detected proteins were quantified using Image Studio Lite software v5.0.21 (</w:t>
      </w:r>
      <w:proofErr w:type="spellStart"/>
      <w:r w:rsidRPr="00AF2A5A">
        <w:rPr>
          <w:rFonts w:cs="Arial Narrow"/>
          <w:lang w:val="en-US"/>
        </w:rPr>
        <w:t>Licor</w:t>
      </w:r>
      <w:proofErr w:type="spellEnd"/>
      <w:r w:rsidRPr="00AF2A5A">
        <w:rPr>
          <w:rFonts w:cs="Arial Narrow"/>
          <w:lang w:val="en-US"/>
        </w:rPr>
        <w:t xml:space="preserve">, Lincoln, NE, USA) and expression </w:t>
      </w:r>
      <w:proofErr w:type="spellStart"/>
      <w:r w:rsidRPr="00AF2A5A">
        <w:rPr>
          <w:rFonts w:cs="Arial Narrow"/>
          <w:lang w:val="en-US"/>
        </w:rPr>
        <w:t>normalised</w:t>
      </w:r>
      <w:proofErr w:type="spellEnd"/>
      <w:r w:rsidRPr="00AF2A5A">
        <w:rPr>
          <w:rFonts w:cs="Arial Narrow"/>
          <w:lang w:val="en-US"/>
        </w:rPr>
        <w:t xml:space="preserve"> to β-actin.</w:t>
      </w:r>
    </w:p>
    <w:p w14:paraId="3E1CE50A" w14:textId="77777777" w:rsidR="004652EB" w:rsidRPr="00AF2A5A" w:rsidRDefault="004652EB" w:rsidP="004652EB">
      <w:pPr>
        <w:spacing w:line="480" w:lineRule="auto"/>
        <w:jc w:val="both"/>
      </w:pPr>
    </w:p>
    <w:p w14:paraId="758B7D95" w14:textId="77777777" w:rsidR="004652EB" w:rsidRPr="00AF2A5A" w:rsidRDefault="004652EB" w:rsidP="00A12D0D">
      <w:pPr>
        <w:pStyle w:val="Heading3"/>
        <w:rPr>
          <w:lang w:val="en-US"/>
        </w:rPr>
      </w:pPr>
      <w:r w:rsidRPr="00AF2A5A">
        <w:rPr>
          <w:lang w:val="en-US"/>
        </w:rPr>
        <w:t>Real time quantitative polymerase chain reaction (RQ-PCR)</w:t>
      </w:r>
    </w:p>
    <w:p w14:paraId="035DABE1" w14:textId="77777777" w:rsidR="004652EB" w:rsidRPr="00AF2A5A" w:rsidRDefault="004652EB" w:rsidP="004652EB">
      <w:pPr>
        <w:spacing w:line="480" w:lineRule="auto"/>
        <w:jc w:val="both"/>
        <w:rPr>
          <w:rFonts w:cs="Arial Narrow"/>
          <w:lang w:val="en-US"/>
        </w:rPr>
      </w:pPr>
      <w:r w:rsidRPr="00AF2A5A">
        <w:rPr>
          <w:rFonts w:cs="Arial Narrow"/>
          <w:i/>
          <w:lang w:val="en-US"/>
        </w:rPr>
        <w:t>ABCB1</w:t>
      </w:r>
      <w:r w:rsidRPr="00AF2A5A">
        <w:rPr>
          <w:rFonts w:cs="Arial Narrow"/>
          <w:lang w:val="en-US"/>
        </w:rPr>
        <w:t xml:space="preserve"> F: 5’ AGA CAT GAC CAG GTA TGC CTA T 3’</w:t>
      </w:r>
    </w:p>
    <w:p w14:paraId="3B9775D6" w14:textId="77777777" w:rsidR="004652EB" w:rsidRPr="00AF2A5A" w:rsidRDefault="004652EB" w:rsidP="004652EB">
      <w:pPr>
        <w:spacing w:line="480" w:lineRule="auto"/>
        <w:jc w:val="both"/>
        <w:rPr>
          <w:rFonts w:cs="Arial Narrow"/>
          <w:lang w:val="en-US"/>
        </w:rPr>
      </w:pPr>
      <w:r w:rsidRPr="00AF2A5A">
        <w:rPr>
          <w:rFonts w:cs="Arial Narrow"/>
          <w:i/>
          <w:lang w:val="en-US"/>
        </w:rPr>
        <w:t>ABCB1</w:t>
      </w:r>
      <w:r w:rsidRPr="00AF2A5A">
        <w:rPr>
          <w:rFonts w:cs="Arial Narrow"/>
          <w:lang w:val="en-US"/>
        </w:rPr>
        <w:t xml:space="preserve"> R: 5’ AGC CTA TCT CCT GTC GCA TTA 3’</w:t>
      </w:r>
    </w:p>
    <w:p w14:paraId="3C9054D4" w14:textId="77777777" w:rsidR="004652EB" w:rsidRPr="00AF2A5A" w:rsidRDefault="004652EB" w:rsidP="004652EB">
      <w:pPr>
        <w:spacing w:line="480" w:lineRule="auto"/>
        <w:jc w:val="both"/>
        <w:rPr>
          <w:rFonts w:cs="Arial Narrow"/>
          <w:lang w:val="en-US"/>
        </w:rPr>
      </w:pPr>
      <w:r w:rsidRPr="00AF2A5A">
        <w:rPr>
          <w:rFonts w:cs="Arial Narrow"/>
          <w:i/>
          <w:lang w:val="en-US"/>
        </w:rPr>
        <w:t>ABCC6</w:t>
      </w:r>
      <w:r w:rsidRPr="00AF2A5A">
        <w:rPr>
          <w:rFonts w:cs="Arial Narrow"/>
          <w:lang w:val="en-US"/>
        </w:rPr>
        <w:t xml:space="preserve"> F: 5’ ACA CTT CAA TTG GGG AGC AG 3’</w:t>
      </w:r>
    </w:p>
    <w:p w14:paraId="08132ACD" w14:textId="77777777" w:rsidR="004652EB" w:rsidRPr="00AF2A5A" w:rsidRDefault="004652EB" w:rsidP="004652EB">
      <w:pPr>
        <w:spacing w:line="480" w:lineRule="auto"/>
        <w:jc w:val="both"/>
        <w:rPr>
          <w:rFonts w:cs="Arial Narrow"/>
          <w:lang w:val="en-US"/>
        </w:rPr>
      </w:pPr>
      <w:r w:rsidRPr="00AF2A5A">
        <w:rPr>
          <w:rFonts w:cs="Arial Narrow"/>
          <w:i/>
          <w:lang w:val="en-US"/>
        </w:rPr>
        <w:t>ABCC6</w:t>
      </w:r>
      <w:r w:rsidRPr="00AF2A5A">
        <w:rPr>
          <w:rFonts w:cs="Arial Narrow"/>
          <w:lang w:val="en-US"/>
        </w:rPr>
        <w:t xml:space="preserve"> R: 5’ TGT </w:t>
      </w:r>
      <w:proofErr w:type="spellStart"/>
      <w:r w:rsidRPr="00AF2A5A">
        <w:rPr>
          <w:rFonts w:cs="Arial Narrow"/>
          <w:lang w:val="en-US"/>
        </w:rPr>
        <w:t>TGT</w:t>
      </w:r>
      <w:proofErr w:type="spellEnd"/>
      <w:r w:rsidRPr="00AF2A5A">
        <w:rPr>
          <w:rFonts w:cs="Arial Narrow"/>
          <w:lang w:val="en-US"/>
        </w:rPr>
        <w:t xml:space="preserve"> TCC CTG GAG TAG CC 3’</w:t>
      </w:r>
    </w:p>
    <w:p w14:paraId="625DAF85" w14:textId="77777777" w:rsidR="004652EB" w:rsidRPr="00AF2A5A" w:rsidRDefault="004652EB" w:rsidP="004652EB">
      <w:pPr>
        <w:spacing w:line="480" w:lineRule="auto"/>
        <w:jc w:val="both"/>
        <w:rPr>
          <w:rFonts w:cs="Arial Narrow"/>
          <w:lang w:val="en-US"/>
        </w:rPr>
      </w:pPr>
      <w:r w:rsidRPr="00AF2A5A">
        <w:rPr>
          <w:rFonts w:cs="Arial Narrow"/>
          <w:i/>
          <w:lang w:val="en-US"/>
        </w:rPr>
        <w:t>BCR</w:t>
      </w:r>
      <w:r w:rsidRPr="00AF2A5A">
        <w:rPr>
          <w:rFonts w:cs="Arial Narrow"/>
          <w:lang w:val="en-US"/>
        </w:rPr>
        <w:t xml:space="preserve"> F: 5’ CCT TCG ACG TCA ATA ACA AGG AT 3’</w:t>
      </w:r>
    </w:p>
    <w:p w14:paraId="3F23723C" w14:textId="77777777" w:rsidR="004652EB" w:rsidRDefault="004652EB" w:rsidP="004652EB">
      <w:pPr>
        <w:spacing w:line="480" w:lineRule="auto"/>
        <w:jc w:val="both"/>
        <w:rPr>
          <w:rFonts w:cs="Arial Narrow"/>
          <w:lang w:val="en-US"/>
        </w:rPr>
      </w:pPr>
      <w:r w:rsidRPr="00AF2A5A">
        <w:rPr>
          <w:rFonts w:cs="Arial Narrow"/>
          <w:i/>
          <w:lang w:val="en-US"/>
        </w:rPr>
        <w:t>BCR</w:t>
      </w:r>
      <w:r w:rsidRPr="00AF2A5A">
        <w:rPr>
          <w:rFonts w:cs="Arial Narrow"/>
          <w:lang w:val="en-US"/>
        </w:rPr>
        <w:t xml:space="preserve"> R: 5’ CCT GCG ATG GCG TTC AC 3’</w:t>
      </w:r>
    </w:p>
    <w:p w14:paraId="4DE2375F" w14:textId="77777777" w:rsidR="004652EB" w:rsidRDefault="004652EB" w:rsidP="004652EB">
      <w:pPr>
        <w:spacing w:line="480" w:lineRule="auto"/>
        <w:jc w:val="both"/>
        <w:rPr>
          <w:rFonts w:cs="Arial Narrow"/>
          <w:lang w:val="en-US"/>
        </w:rPr>
      </w:pPr>
      <w:r>
        <w:rPr>
          <w:rFonts w:cs="Arial Narrow"/>
          <w:i/>
          <w:lang w:val="en-US"/>
        </w:rPr>
        <w:lastRenderedPageBreak/>
        <w:t>GUSB</w:t>
      </w:r>
      <w:r w:rsidRPr="00AF2A5A">
        <w:rPr>
          <w:rFonts w:cs="Arial Narrow"/>
          <w:lang w:val="en-US"/>
        </w:rPr>
        <w:t xml:space="preserve"> F: 5’</w:t>
      </w:r>
      <w:r>
        <w:rPr>
          <w:rFonts w:cs="Arial Narrow"/>
          <w:lang w:val="en-US"/>
        </w:rPr>
        <w:t xml:space="preserve"> </w:t>
      </w:r>
      <w:r w:rsidRPr="00C353DE">
        <w:rPr>
          <w:rFonts w:cs="Arial Narrow"/>
          <w:lang w:val="en-US"/>
        </w:rPr>
        <w:t xml:space="preserve">CTG AAC AGT CAC CGA </w:t>
      </w:r>
      <w:proofErr w:type="spellStart"/>
      <w:r w:rsidRPr="00C353DE">
        <w:rPr>
          <w:rFonts w:cs="Arial Narrow"/>
          <w:lang w:val="en-US"/>
        </w:rPr>
        <w:t>CGA</w:t>
      </w:r>
      <w:proofErr w:type="spellEnd"/>
      <w:r w:rsidRPr="00C353DE">
        <w:rPr>
          <w:rFonts w:cs="Arial Narrow"/>
          <w:lang w:val="en-US"/>
        </w:rPr>
        <w:t xml:space="preserve"> GA</w:t>
      </w:r>
      <w:r>
        <w:rPr>
          <w:rFonts w:cs="Arial Narrow"/>
          <w:lang w:val="en-US"/>
        </w:rPr>
        <w:t xml:space="preserve"> </w:t>
      </w:r>
      <w:r w:rsidRPr="00AF2A5A">
        <w:rPr>
          <w:rFonts w:cs="Arial Narrow"/>
          <w:lang w:val="en-US"/>
        </w:rPr>
        <w:t>3’</w:t>
      </w:r>
    </w:p>
    <w:p w14:paraId="1463EB46" w14:textId="59BFBB5C" w:rsidR="00A1337A" w:rsidRPr="00A1337A" w:rsidRDefault="004652EB" w:rsidP="00A1337A">
      <w:pPr>
        <w:spacing w:line="480" w:lineRule="auto"/>
        <w:jc w:val="both"/>
        <w:rPr>
          <w:rFonts w:cs="Arial Narrow"/>
          <w:lang w:val="en-US"/>
        </w:rPr>
        <w:sectPr w:rsidR="00A1337A" w:rsidRPr="00A1337A" w:rsidSect="001B681F">
          <w:headerReference w:type="default" r:id="rId8"/>
          <w:pgSz w:w="11900" w:h="16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  <w:r>
        <w:rPr>
          <w:rFonts w:cs="Arial Narrow"/>
          <w:i/>
          <w:lang w:val="en-US"/>
        </w:rPr>
        <w:t>GUSB</w:t>
      </w:r>
      <w:r>
        <w:rPr>
          <w:rFonts w:cs="Arial Narrow"/>
          <w:lang w:val="en-US"/>
        </w:rPr>
        <w:t xml:space="preserve"> R</w:t>
      </w:r>
      <w:r w:rsidRPr="00AF2A5A">
        <w:rPr>
          <w:rFonts w:cs="Arial Narrow"/>
          <w:lang w:val="en-US"/>
        </w:rPr>
        <w:t>: 5’</w:t>
      </w:r>
      <w:r>
        <w:rPr>
          <w:rFonts w:cs="Arial Narrow"/>
          <w:lang w:val="en-US"/>
        </w:rPr>
        <w:t xml:space="preserve"> </w:t>
      </w:r>
      <w:r w:rsidRPr="00C353DE">
        <w:rPr>
          <w:rFonts w:cs="Arial Narrow"/>
          <w:lang w:val="en-US"/>
        </w:rPr>
        <w:t>GAA CGC TGC ACT TTT TGG TT</w:t>
      </w:r>
      <w:r>
        <w:rPr>
          <w:rFonts w:cs="Arial Narrow"/>
          <w:lang w:val="en-US"/>
        </w:rPr>
        <w:t xml:space="preserve"> </w:t>
      </w:r>
      <w:r w:rsidR="00A1337A">
        <w:rPr>
          <w:rFonts w:cs="Arial Narrow"/>
          <w:lang w:val="en-US"/>
        </w:rPr>
        <w:t>3</w:t>
      </w:r>
      <w:bookmarkStart w:id="2" w:name="_GoBack"/>
      <w:bookmarkEnd w:id="0"/>
      <w:bookmarkEnd w:id="2"/>
    </w:p>
    <w:bookmarkEnd w:id="1"/>
    <w:p w14:paraId="13E283BD" w14:textId="75CBC834" w:rsidR="004652EB" w:rsidRPr="00AF2A5A" w:rsidRDefault="004652EB" w:rsidP="00A1337A">
      <w:pPr>
        <w:pStyle w:val="BodyText"/>
        <w:suppressLineNumbers/>
        <w:spacing w:line="288" w:lineRule="auto"/>
        <w:rPr>
          <w:noProof/>
        </w:rPr>
      </w:pPr>
    </w:p>
    <w:sectPr w:rsidR="004652EB" w:rsidRPr="00AF2A5A" w:rsidSect="00A1337A">
      <w:headerReference w:type="default" r:id="rId9"/>
      <w:pgSz w:w="11900" w:h="16840"/>
      <w:pgMar w:top="851" w:right="567" w:bottom="851" w:left="567" w:header="0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B8546B" w14:textId="77777777" w:rsidR="00A12D0D" w:rsidRDefault="00A12D0D" w:rsidP="002E696F">
      <w:r>
        <w:separator/>
      </w:r>
    </w:p>
  </w:endnote>
  <w:endnote w:type="continuationSeparator" w:id="0">
    <w:p w14:paraId="2B738671" w14:textId="77777777" w:rsidR="00A12D0D" w:rsidRDefault="00A12D0D" w:rsidP="002E6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72B16B" w14:textId="77777777" w:rsidR="00A12D0D" w:rsidRDefault="00A12D0D" w:rsidP="002E696F">
      <w:r>
        <w:separator/>
      </w:r>
    </w:p>
  </w:footnote>
  <w:footnote w:type="continuationSeparator" w:id="0">
    <w:p w14:paraId="22F26D10" w14:textId="77777777" w:rsidR="00A12D0D" w:rsidRDefault="00A12D0D" w:rsidP="002E69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94A23E" w14:textId="77777777" w:rsidR="00A12D0D" w:rsidRPr="004652EB" w:rsidRDefault="00A12D0D" w:rsidP="004652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1D140E" w14:textId="77777777" w:rsidR="00A12D0D" w:rsidRDefault="00A12D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 Narrow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fdxdv0pprf2f0eew5zvf9wmesrtr9zadexz&quot;&gt;CML&lt;record-ids&gt;&lt;item&gt;824&lt;/item&gt;&lt;item&gt;957&lt;/item&gt;&lt;item&gt;1008&lt;/item&gt;&lt;item&gt;1401&lt;/item&gt;&lt;item&gt;1491&lt;/item&gt;&lt;item&gt;1499&lt;/item&gt;&lt;item&gt;1525&lt;/item&gt;&lt;item&gt;2023&lt;/item&gt;&lt;item&gt;2461&lt;/item&gt;&lt;item&gt;2947&lt;/item&gt;&lt;item&gt;2967&lt;/item&gt;&lt;item&gt;2972&lt;/item&gt;&lt;item&gt;3168&lt;/item&gt;&lt;item&gt;3177&lt;/item&gt;&lt;item&gt;3180&lt;/item&gt;&lt;item&gt;3181&lt;/item&gt;&lt;item&gt;3185&lt;/item&gt;&lt;item&gt;3200&lt;/item&gt;&lt;item&gt;3201&lt;/item&gt;&lt;item&gt;3202&lt;/item&gt;&lt;item&gt;3207&lt;/item&gt;&lt;item&gt;3229&lt;/item&gt;&lt;item&gt;3230&lt;/item&gt;&lt;item&gt;3231&lt;/item&gt;&lt;item&gt;3232&lt;/item&gt;&lt;item&gt;3236&lt;/item&gt;&lt;item&gt;3237&lt;/item&gt;&lt;item&gt;3240&lt;/item&gt;&lt;item&gt;3241&lt;/item&gt;&lt;item&gt;3243&lt;/item&gt;&lt;item&gt;3254&lt;/item&gt;&lt;item&gt;3255&lt;/item&gt;&lt;item&gt;3256&lt;/item&gt;&lt;/record-ids&gt;&lt;/item&gt;&lt;/Libraries&gt;"/>
  </w:docVars>
  <w:rsids>
    <w:rsidRoot w:val="00320B2E"/>
    <w:rsid w:val="000044D7"/>
    <w:rsid w:val="000209A1"/>
    <w:rsid w:val="000255A0"/>
    <w:rsid w:val="000301F6"/>
    <w:rsid w:val="0003085B"/>
    <w:rsid w:val="00050FFE"/>
    <w:rsid w:val="00055C51"/>
    <w:rsid w:val="00064A2E"/>
    <w:rsid w:val="00067B97"/>
    <w:rsid w:val="000729A4"/>
    <w:rsid w:val="000729C1"/>
    <w:rsid w:val="00083238"/>
    <w:rsid w:val="000832AE"/>
    <w:rsid w:val="000837C5"/>
    <w:rsid w:val="000862AB"/>
    <w:rsid w:val="000867C5"/>
    <w:rsid w:val="00087F74"/>
    <w:rsid w:val="00091870"/>
    <w:rsid w:val="00093725"/>
    <w:rsid w:val="000B1A47"/>
    <w:rsid w:val="000B4835"/>
    <w:rsid w:val="000C0799"/>
    <w:rsid w:val="000C7D3C"/>
    <w:rsid w:val="000D5DC4"/>
    <w:rsid w:val="000D6CE6"/>
    <w:rsid w:val="000E2FC3"/>
    <w:rsid w:val="000F1391"/>
    <w:rsid w:val="000F2FB8"/>
    <w:rsid w:val="001011CB"/>
    <w:rsid w:val="001026D6"/>
    <w:rsid w:val="0010727D"/>
    <w:rsid w:val="0012134C"/>
    <w:rsid w:val="00122536"/>
    <w:rsid w:val="00123A27"/>
    <w:rsid w:val="0013408F"/>
    <w:rsid w:val="00154DF3"/>
    <w:rsid w:val="001611C8"/>
    <w:rsid w:val="001642EB"/>
    <w:rsid w:val="0017646D"/>
    <w:rsid w:val="00177C41"/>
    <w:rsid w:val="00184940"/>
    <w:rsid w:val="001877B6"/>
    <w:rsid w:val="00190507"/>
    <w:rsid w:val="001971A6"/>
    <w:rsid w:val="001A3F14"/>
    <w:rsid w:val="001A60FC"/>
    <w:rsid w:val="001A6420"/>
    <w:rsid w:val="001B0C3A"/>
    <w:rsid w:val="001B0F9C"/>
    <w:rsid w:val="001B4382"/>
    <w:rsid w:val="001B621E"/>
    <w:rsid w:val="001B681F"/>
    <w:rsid w:val="001C0A92"/>
    <w:rsid w:val="001C195A"/>
    <w:rsid w:val="001C558D"/>
    <w:rsid w:val="001C5B86"/>
    <w:rsid w:val="001D506A"/>
    <w:rsid w:val="001D6A25"/>
    <w:rsid w:val="001E71D3"/>
    <w:rsid w:val="001E7DC9"/>
    <w:rsid w:val="001F3490"/>
    <w:rsid w:val="0020755B"/>
    <w:rsid w:val="00213833"/>
    <w:rsid w:val="00214FB2"/>
    <w:rsid w:val="00220F79"/>
    <w:rsid w:val="00223C16"/>
    <w:rsid w:val="002274AF"/>
    <w:rsid w:val="002315B2"/>
    <w:rsid w:val="002349AC"/>
    <w:rsid w:val="002362E7"/>
    <w:rsid w:val="002368FB"/>
    <w:rsid w:val="002371C2"/>
    <w:rsid w:val="00237E5E"/>
    <w:rsid w:val="00237F2A"/>
    <w:rsid w:val="00253C4C"/>
    <w:rsid w:val="0026008B"/>
    <w:rsid w:val="002604E7"/>
    <w:rsid w:val="002615DA"/>
    <w:rsid w:val="00263C74"/>
    <w:rsid w:val="00266FF3"/>
    <w:rsid w:val="00271AB6"/>
    <w:rsid w:val="002757D1"/>
    <w:rsid w:val="00281E6D"/>
    <w:rsid w:val="00292CD4"/>
    <w:rsid w:val="00293852"/>
    <w:rsid w:val="002A40FF"/>
    <w:rsid w:val="002B2FBB"/>
    <w:rsid w:val="002B6B68"/>
    <w:rsid w:val="002C4A24"/>
    <w:rsid w:val="002D075D"/>
    <w:rsid w:val="002E0DCC"/>
    <w:rsid w:val="002E436F"/>
    <w:rsid w:val="002E696F"/>
    <w:rsid w:val="002E78F2"/>
    <w:rsid w:val="002F3155"/>
    <w:rsid w:val="002F3AD1"/>
    <w:rsid w:val="002F6BE8"/>
    <w:rsid w:val="0030612D"/>
    <w:rsid w:val="00315ED2"/>
    <w:rsid w:val="00320B2E"/>
    <w:rsid w:val="00325890"/>
    <w:rsid w:val="0033368D"/>
    <w:rsid w:val="00336F4E"/>
    <w:rsid w:val="00342F6F"/>
    <w:rsid w:val="003702C6"/>
    <w:rsid w:val="00374C5D"/>
    <w:rsid w:val="00385412"/>
    <w:rsid w:val="00391CB3"/>
    <w:rsid w:val="003B1FA4"/>
    <w:rsid w:val="003B2038"/>
    <w:rsid w:val="003B55E9"/>
    <w:rsid w:val="003D1915"/>
    <w:rsid w:val="003D3180"/>
    <w:rsid w:val="003D33D1"/>
    <w:rsid w:val="003D7796"/>
    <w:rsid w:val="003F41B7"/>
    <w:rsid w:val="003F72CF"/>
    <w:rsid w:val="0040418C"/>
    <w:rsid w:val="00407758"/>
    <w:rsid w:val="0041079B"/>
    <w:rsid w:val="00416C50"/>
    <w:rsid w:val="00423D9E"/>
    <w:rsid w:val="004270DB"/>
    <w:rsid w:val="0044338A"/>
    <w:rsid w:val="0044345B"/>
    <w:rsid w:val="0044593A"/>
    <w:rsid w:val="004514C2"/>
    <w:rsid w:val="00454033"/>
    <w:rsid w:val="004652EB"/>
    <w:rsid w:val="004711A9"/>
    <w:rsid w:val="00476228"/>
    <w:rsid w:val="0048527E"/>
    <w:rsid w:val="004978A2"/>
    <w:rsid w:val="004A2799"/>
    <w:rsid w:val="004A28BE"/>
    <w:rsid w:val="004A631F"/>
    <w:rsid w:val="004A7ED2"/>
    <w:rsid w:val="004C129B"/>
    <w:rsid w:val="004C15C3"/>
    <w:rsid w:val="004C426A"/>
    <w:rsid w:val="004C4656"/>
    <w:rsid w:val="004D676E"/>
    <w:rsid w:val="004D7157"/>
    <w:rsid w:val="004D7B41"/>
    <w:rsid w:val="004E3384"/>
    <w:rsid w:val="004E51C9"/>
    <w:rsid w:val="005010F2"/>
    <w:rsid w:val="00504061"/>
    <w:rsid w:val="00521FEA"/>
    <w:rsid w:val="005225B7"/>
    <w:rsid w:val="00525D02"/>
    <w:rsid w:val="0052768E"/>
    <w:rsid w:val="00527E8C"/>
    <w:rsid w:val="00531154"/>
    <w:rsid w:val="00534845"/>
    <w:rsid w:val="00557C8F"/>
    <w:rsid w:val="005600B7"/>
    <w:rsid w:val="00563AD6"/>
    <w:rsid w:val="005701DC"/>
    <w:rsid w:val="005744E7"/>
    <w:rsid w:val="005826F2"/>
    <w:rsid w:val="005838ED"/>
    <w:rsid w:val="00583BBB"/>
    <w:rsid w:val="0058491E"/>
    <w:rsid w:val="00597803"/>
    <w:rsid w:val="005A1277"/>
    <w:rsid w:val="005B4DE2"/>
    <w:rsid w:val="005B589E"/>
    <w:rsid w:val="005C371B"/>
    <w:rsid w:val="005C5045"/>
    <w:rsid w:val="005D0BC7"/>
    <w:rsid w:val="005D5F98"/>
    <w:rsid w:val="005E6396"/>
    <w:rsid w:val="005F3650"/>
    <w:rsid w:val="00605CEB"/>
    <w:rsid w:val="00606002"/>
    <w:rsid w:val="006150CF"/>
    <w:rsid w:val="00620D38"/>
    <w:rsid w:val="00623D25"/>
    <w:rsid w:val="006257F2"/>
    <w:rsid w:val="00625D19"/>
    <w:rsid w:val="00630906"/>
    <w:rsid w:val="006323AA"/>
    <w:rsid w:val="00646A37"/>
    <w:rsid w:val="0065496E"/>
    <w:rsid w:val="006550C4"/>
    <w:rsid w:val="006616AD"/>
    <w:rsid w:val="00662675"/>
    <w:rsid w:val="006662CE"/>
    <w:rsid w:val="006678FA"/>
    <w:rsid w:val="0069458B"/>
    <w:rsid w:val="006A49D1"/>
    <w:rsid w:val="006A5086"/>
    <w:rsid w:val="006A7266"/>
    <w:rsid w:val="006B136D"/>
    <w:rsid w:val="006B37B7"/>
    <w:rsid w:val="006B4295"/>
    <w:rsid w:val="006B4F8B"/>
    <w:rsid w:val="006B7B1E"/>
    <w:rsid w:val="006B7D66"/>
    <w:rsid w:val="006C10FF"/>
    <w:rsid w:val="006C54B0"/>
    <w:rsid w:val="006C75A0"/>
    <w:rsid w:val="006D24C8"/>
    <w:rsid w:val="006D256F"/>
    <w:rsid w:val="006D6A84"/>
    <w:rsid w:val="006E1BEC"/>
    <w:rsid w:val="006E5781"/>
    <w:rsid w:val="00722105"/>
    <w:rsid w:val="007226AA"/>
    <w:rsid w:val="007253A0"/>
    <w:rsid w:val="007257C8"/>
    <w:rsid w:val="007259EF"/>
    <w:rsid w:val="00726A42"/>
    <w:rsid w:val="007374F4"/>
    <w:rsid w:val="00737CBF"/>
    <w:rsid w:val="00742C27"/>
    <w:rsid w:val="0074680E"/>
    <w:rsid w:val="0074750D"/>
    <w:rsid w:val="0075029D"/>
    <w:rsid w:val="00753A6A"/>
    <w:rsid w:val="007644E3"/>
    <w:rsid w:val="00767946"/>
    <w:rsid w:val="007753A3"/>
    <w:rsid w:val="00780AE6"/>
    <w:rsid w:val="00781FAB"/>
    <w:rsid w:val="00786756"/>
    <w:rsid w:val="007971BC"/>
    <w:rsid w:val="007A1DEA"/>
    <w:rsid w:val="007A2315"/>
    <w:rsid w:val="007A400C"/>
    <w:rsid w:val="007A6F33"/>
    <w:rsid w:val="007B42F5"/>
    <w:rsid w:val="007B4F88"/>
    <w:rsid w:val="007B7127"/>
    <w:rsid w:val="007C5D61"/>
    <w:rsid w:val="007C5FB4"/>
    <w:rsid w:val="007C66A0"/>
    <w:rsid w:val="007C6A18"/>
    <w:rsid w:val="007D6471"/>
    <w:rsid w:val="007D6A21"/>
    <w:rsid w:val="007D7593"/>
    <w:rsid w:val="007E1B24"/>
    <w:rsid w:val="007E4E33"/>
    <w:rsid w:val="007E7375"/>
    <w:rsid w:val="007F04B6"/>
    <w:rsid w:val="007F0C48"/>
    <w:rsid w:val="007F1C3A"/>
    <w:rsid w:val="007F7736"/>
    <w:rsid w:val="00801AC5"/>
    <w:rsid w:val="008021F3"/>
    <w:rsid w:val="00803704"/>
    <w:rsid w:val="008148BF"/>
    <w:rsid w:val="00814CA1"/>
    <w:rsid w:val="00816CE0"/>
    <w:rsid w:val="0081719C"/>
    <w:rsid w:val="008228CD"/>
    <w:rsid w:val="0083363E"/>
    <w:rsid w:val="008361B0"/>
    <w:rsid w:val="008370D6"/>
    <w:rsid w:val="008379A9"/>
    <w:rsid w:val="0084480C"/>
    <w:rsid w:val="008475B8"/>
    <w:rsid w:val="00847867"/>
    <w:rsid w:val="00852B56"/>
    <w:rsid w:val="00853EF3"/>
    <w:rsid w:val="008542D7"/>
    <w:rsid w:val="00856971"/>
    <w:rsid w:val="00861B3B"/>
    <w:rsid w:val="00864E92"/>
    <w:rsid w:val="008748A3"/>
    <w:rsid w:val="00883589"/>
    <w:rsid w:val="008852F8"/>
    <w:rsid w:val="00892CAF"/>
    <w:rsid w:val="00896125"/>
    <w:rsid w:val="008A31A2"/>
    <w:rsid w:val="008A3A20"/>
    <w:rsid w:val="008B3584"/>
    <w:rsid w:val="008B56A6"/>
    <w:rsid w:val="008C0600"/>
    <w:rsid w:val="008D5B0F"/>
    <w:rsid w:val="008E02C0"/>
    <w:rsid w:val="008F181D"/>
    <w:rsid w:val="008F79BD"/>
    <w:rsid w:val="00900DAE"/>
    <w:rsid w:val="009017DB"/>
    <w:rsid w:val="009070D4"/>
    <w:rsid w:val="00907AAF"/>
    <w:rsid w:val="00911B13"/>
    <w:rsid w:val="00911BED"/>
    <w:rsid w:val="00912627"/>
    <w:rsid w:val="00915C93"/>
    <w:rsid w:val="00916047"/>
    <w:rsid w:val="00917DBA"/>
    <w:rsid w:val="009213D7"/>
    <w:rsid w:val="00923B5B"/>
    <w:rsid w:val="00931083"/>
    <w:rsid w:val="00935B9C"/>
    <w:rsid w:val="00944D7A"/>
    <w:rsid w:val="00945D68"/>
    <w:rsid w:val="00945F5A"/>
    <w:rsid w:val="009559A6"/>
    <w:rsid w:val="00955CCA"/>
    <w:rsid w:val="00966E5B"/>
    <w:rsid w:val="009707E0"/>
    <w:rsid w:val="009834EA"/>
    <w:rsid w:val="009959F7"/>
    <w:rsid w:val="009B6CAB"/>
    <w:rsid w:val="009C064A"/>
    <w:rsid w:val="009E0421"/>
    <w:rsid w:val="009E09DB"/>
    <w:rsid w:val="009F226F"/>
    <w:rsid w:val="009F62DE"/>
    <w:rsid w:val="00A04C4D"/>
    <w:rsid w:val="00A057E0"/>
    <w:rsid w:val="00A05AA7"/>
    <w:rsid w:val="00A05D80"/>
    <w:rsid w:val="00A12D0D"/>
    <w:rsid w:val="00A1337A"/>
    <w:rsid w:val="00A14A41"/>
    <w:rsid w:val="00A1630E"/>
    <w:rsid w:val="00A208D8"/>
    <w:rsid w:val="00A25A79"/>
    <w:rsid w:val="00A2679A"/>
    <w:rsid w:val="00A310C5"/>
    <w:rsid w:val="00A36636"/>
    <w:rsid w:val="00A40494"/>
    <w:rsid w:val="00A57A40"/>
    <w:rsid w:val="00A6224C"/>
    <w:rsid w:val="00A63B24"/>
    <w:rsid w:val="00A72DA0"/>
    <w:rsid w:val="00A91A08"/>
    <w:rsid w:val="00A926FC"/>
    <w:rsid w:val="00AA1E0A"/>
    <w:rsid w:val="00AB6C57"/>
    <w:rsid w:val="00AC11D4"/>
    <w:rsid w:val="00AC653C"/>
    <w:rsid w:val="00AD1AE7"/>
    <w:rsid w:val="00AE36D8"/>
    <w:rsid w:val="00AF2D9A"/>
    <w:rsid w:val="00B01DA1"/>
    <w:rsid w:val="00B12A60"/>
    <w:rsid w:val="00B16D40"/>
    <w:rsid w:val="00B203EF"/>
    <w:rsid w:val="00B21CF4"/>
    <w:rsid w:val="00B24C18"/>
    <w:rsid w:val="00B27320"/>
    <w:rsid w:val="00B31D0A"/>
    <w:rsid w:val="00B43C0C"/>
    <w:rsid w:val="00B45C18"/>
    <w:rsid w:val="00B52BBB"/>
    <w:rsid w:val="00B531E5"/>
    <w:rsid w:val="00B551B2"/>
    <w:rsid w:val="00B616D5"/>
    <w:rsid w:val="00B727E5"/>
    <w:rsid w:val="00B764EA"/>
    <w:rsid w:val="00B773F0"/>
    <w:rsid w:val="00B81D5D"/>
    <w:rsid w:val="00B8798D"/>
    <w:rsid w:val="00B906E3"/>
    <w:rsid w:val="00B913E1"/>
    <w:rsid w:val="00BA16A1"/>
    <w:rsid w:val="00BA6B52"/>
    <w:rsid w:val="00BB2FCE"/>
    <w:rsid w:val="00BB5274"/>
    <w:rsid w:val="00BC7823"/>
    <w:rsid w:val="00BD33EE"/>
    <w:rsid w:val="00BE1E2D"/>
    <w:rsid w:val="00BE4721"/>
    <w:rsid w:val="00BE535E"/>
    <w:rsid w:val="00BF2047"/>
    <w:rsid w:val="00BF369D"/>
    <w:rsid w:val="00C03065"/>
    <w:rsid w:val="00C05023"/>
    <w:rsid w:val="00C06ADA"/>
    <w:rsid w:val="00C10E80"/>
    <w:rsid w:val="00C116F9"/>
    <w:rsid w:val="00C31C8D"/>
    <w:rsid w:val="00C412A6"/>
    <w:rsid w:val="00C432E5"/>
    <w:rsid w:val="00C52716"/>
    <w:rsid w:val="00C56827"/>
    <w:rsid w:val="00C56E52"/>
    <w:rsid w:val="00C711C6"/>
    <w:rsid w:val="00C71A33"/>
    <w:rsid w:val="00C77C3B"/>
    <w:rsid w:val="00C81A76"/>
    <w:rsid w:val="00C84102"/>
    <w:rsid w:val="00C85084"/>
    <w:rsid w:val="00C8573E"/>
    <w:rsid w:val="00C941BC"/>
    <w:rsid w:val="00C964EA"/>
    <w:rsid w:val="00CA0D81"/>
    <w:rsid w:val="00CA6A64"/>
    <w:rsid w:val="00CC00B9"/>
    <w:rsid w:val="00CC196E"/>
    <w:rsid w:val="00CC2484"/>
    <w:rsid w:val="00CC2894"/>
    <w:rsid w:val="00CC65EC"/>
    <w:rsid w:val="00CD125A"/>
    <w:rsid w:val="00CD1D36"/>
    <w:rsid w:val="00CD6049"/>
    <w:rsid w:val="00CE53EF"/>
    <w:rsid w:val="00CF1227"/>
    <w:rsid w:val="00CF173D"/>
    <w:rsid w:val="00CF492B"/>
    <w:rsid w:val="00D04953"/>
    <w:rsid w:val="00D04E9F"/>
    <w:rsid w:val="00D0667A"/>
    <w:rsid w:val="00D10BA1"/>
    <w:rsid w:val="00D31B8D"/>
    <w:rsid w:val="00D3338C"/>
    <w:rsid w:val="00D33D79"/>
    <w:rsid w:val="00D34A8A"/>
    <w:rsid w:val="00D429E7"/>
    <w:rsid w:val="00D44BC2"/>
    <w:rsid w:val="00D542AA"/>
    <w:rsid w:val="00D600F0"/>
    <w:rsid w:val="00D61E9E"/>
    <w:rsid w:val="00D71F04"/>
    <w:rsid w:val="00D759B1"/>
    <w:rsid w:val="00D83A2B"/>
    <w:rsid w:val="00D90F02"/>
    <w:rsid w:val="00DA29AD"/>
    <w:rsid w:val="00DA5E1D"/>
    <w:rsid w:val="00DA6B81"/>
    <w:rsid w:val="00DB5FD1"/>
    <w:rsid w:val="00DC7B71"/>
    <w:rsid w:val="00DD556D"/>
    <w:rsid w:val="00DD5E76"/>
    <w:rsid w:val="00DE18B7"/>
    <w:rsid w:val="00DF32A7"/>
    <w:rsid w:val="00E00050"/>
    <w:rsid w:val="00E010C7"/>
    <w:rsid w:val="00E0567F"/>
    <w:rsid w:val="00E0637B"/>
    <w:rsid w:val="00E15F4A"/>
    <w:rsid w:val="00E16251"/>
    <w:rsid w:val="00E314A4"/>
    <w:rsid w:val="00E32965"/>
    <w:rsid w:val="00E34148"/>
    <w:rsid w:val="00E40FFC"/>
    <w:rsid w:val="00E42DA6"/>
    <w:rsid w:val="00E45BC0"/>
    <w:rsid w:val="00E54B6E"/>
    <w:rsid w:val="00E54D67"/>
    <w:rsid w:val="00E552F8"/>
    <w:rsid w:val="00E55887"/>
    <w:rsid w:val="00E63E5D"/>
    <w:rsid w:val="00E65EAC"/>
    <w:rsid w:val="00E76F13"/>
    <w:rsid w:val="00E7758C"/>
    <w:rsid w:val="00E82E09"/>
    <w:rsid w:val="00E9046D"/>
    <w:rsid w:val="00E90D9B"/>
    <w:rsid w:val="00E931EC"/>
    <w:rsid w:val="00E9338E"/>
    <w:rsid w:val="00EA7EA9"/>
    <w:rsid w:val="00EB02AB"/>
    <w:rsid w:val="00EB6B49"/>
    <w:rsid w:val="00EB7171"/>
    <w:rsid w:val="00ED2A34"/>
    <w:rsid w:val="00ED32BE"/>
    <w:rsid w:val="00ED38F3"/>
    <w:rsid w:val="00ED45E1"/>
    <w:rsid w:val="00ED551A"/>
    <w:rsid w:val="00ED79C2"/>
    <w:rsid w:val="00EE05C0"/>
    <w:rsid w:val="00EE48B7"/>
    <w:rsid w:val="00EE4A3F"/>
    <w:rsid w:val="00EE78AA"/>
    <w:rsid w:val="00EF5B11"/>
    <w:rsid w:val="00EF6EB1"/>
    <w:rsid w:val="00F0300C"/>
    <w:rsid w:val="00F126FD"/>
    <w:rsid w:val="00F22C4E"/>
    <w:rsid w:val="00F3262C"/>
    <w:rsid w:val="00F40536"/>
    <w:rsid w:val="00F45ED8"/>
    <w:rsid w:val="00F64C3D"/>
    <w:rsid w:val="00F71A0E"/>
    <w:rsid w:val="00F7288C"/>
    <w:rsid w:val="00F74E7D"/>
    <w:rsid w:val="00F81417"/>
    <w:rsid w:val="00F83364"/>
    <w:rsid w:val="00F91C02"/>
    <w:rsid w:val="00FA00FB"/>
    <w:rsid w:val="00FA7CD0"/>
    <w:rsid w:val="00FB60B6"/>
    <w:rsid w:val="00FB6AB1"/>
    <w:rsid w:val="00FE5A4B"/>
    <w:rsid w:val="00FE6493"/>
    <w:rsid w:val="00FE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FF0021"/>
  <w14:defaultImageDpi w14:val="300"/>
  <w15:docId w15:val="{196B7951-EB82-4BC3-AD7B-6F947C5F0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 Narrow" w:eastAsiaTheme="minorEastAsia" w:hAnsi="Arial Narrow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79A"/>
    <w:pPr>
      <w:keepNext/>
      <w:keepLines/>
      <w:spacing w:line="480" w:lineRule="auto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12A6"/>
    <w:pPr>
      <w:keepNext/>
      <w:keepLines/>
      <w:spacing w:line="48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B86"/>
    <w:pPr>
      <w:keepNext/>
      <w:keepLines/>
      <w:spacing w:line="480" w:lineRule="auto"/>
      <w:outlineLvl w:val="2"/>
    </w:pPr>
    <w:rPr>
      <w:rFonts w:eastAsiaTheme="majorEastAsia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042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F2047"/>
  </w:style>
  <w:style w:type="character" w:styleId="CommentReference">
    <w:name w:val="annotation reference"/>
    <w:basedOn w:val="DefaultParagraphFont"/>
    <w:uiPriority w:val="99"/>
    <w:semiHidden/>
    <w:unhideWhenUsed/>
    <w:rsid w:val="003B20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03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0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0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0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0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03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69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696F"/>
  </w:style>
  <w:style w:type="paragraph" w:styleId="Footer">
    <w:name w:val="footer"/>
    <w:basedOn w:val="Normal"/>
    <w:link w:val="FooterChar"/>
    <w:uiPriority w:val="99"/>
    <w:unhideWhenUsed/>
    <w:rsid w:val="002E69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96F"/>
  </w:style>
  <w:style w:type="character" w:styleId="Hyperlink">
    <w:name w:val="Hyperlink"/>
    <w:basedOn w:val="DefaultParagraphFont"/>
    <w:uiPriority w:val="99"/>
    <w:unhideWhenUsed/>
    <w:rsid w:val="006B136D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412A6"/>
    <w:rPr>
      <w:rFonts w:eastAsiaTheme="majorEastAsia" w:cstheme="majorBidi"/>
      <w:b/>
      <w:bCs/>
      <w:sz w:val="32"/>
      <w:szCs w:val="26"/>
    </w:rPr>
  </w:style>
  <w:style w:type="paragraph" w:styleId="BodyText">
    <w:name w:val="Body Text"/>
    <w:basedOn w:val="Normal"/>
    <w:link w:val="BodyTextChar"/>
    <w:uiPriority w:val="99"/>
    <w:rsid w:val="004652EB"/>
    <w:pPr>
      <w:spacing w:line="480" w:lineRule="auto"/>
      <w:jc w:val="both"/>
    </w:pPr>
    <w:rPr>
      <w:rFonts w:eastAsia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4652EB"/>
    <w:rPr>
      <w:rFonts w:eastAsia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A2679A"/>
    <w:rPr>
      <w:rFonts w:eastAsiaTheme="majorEastAsia" w:cstheme="majorBidi"/>
      <w:b/>
      <w:bCs/>
      <w:sz w:val="3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C5B86"/>
    <w:rPr>
      <w:rFonts w:eastAsiaTheme="majorEastAsia" w:cstheme="majorBidi"/>
      <w:b/>
      <w:bCs/>
      <w:sz w:val="28"/>
    </w:rPr>
  </w:style>
  <w:style w:type="paragraph" w:styleId="Revision">
    <w:name w:val="Revision"/>
    <w:hidden/>
    <w:uiPriority w:val="99"/>
    <w:semiHidden/>
    <w:rsid w:val="007F0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9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66D644-E045-4E80-B386-59875B86E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HMRI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adie</dc:creator>
  <cp:keywords/>
  <dc:description/>
  <cp:lastModifiedBy>Rebeccah Yterdal</cp:lastModifiedBy>
  <cp:revision>2</cp:revision>
  <dcterms:created xsi:type="dcterms:W3CDTF">2018-08-03T17:17:00Z</dcterms:created>
  <dcterms:modified xsi:type="dcterms:W3CDTF">2018-08-03T17:17:00Z</dcterms:modified>
</cp:coreProperties>
</file>